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5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0"/>
        <w:gridCol w:w="1198"/>
        <w:gridCol w:w="772"/>
        <w:gridCol w:w="945"/>
        <w:gridCol w:w="625"/>
        <w:gridCol w:w="905"/>
        <w:gridCol w:w="1257"/>
        <w:gridCol w:w="1252"/>
        <w:gridCol w:w="1772"/>
        <w:gridCol w:w="1257"/>
        <w:gridCol w:w="1092"/>
        <w:gridCol w:w="872"/>
      </w:tblGrid>
      <w:tr w:rsidR="006F2BF5" w:rsidRPr="006F2BF5" w14:paraId="49E0A048" w14:textId="77777777" w:rsidTr="006F2BF5">
        <w:trPr>
          <w:trHeight w:val="360"/>
        </w:trPr>
        <w:tc>
          <w:tcPr>
            <w:tcW w:w="1475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570E" w14:textId="5DC0E87B" w:rsidR="006F2BF5" w:rsidRPr="002D58B9" w:rsidRDefault="006F2BF5" w:rsidP="006F2B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 xml:space="preserve">Table S2. ELISA based bloodmeal sources in fed </w:t>
            </w: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>Anopheles</w:t>
            </w:r>
            <w:r w:rsidR="002D58B9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="005F6765">
              <w:rPr>
                <w:rFonts w:ascii="Times New Roman" w:eastAsia="ＭＳ Ｐゴシック" w:hAnsi="Times New Roman"/>
                <w:kern w:val="0"/>
              </w:rPr>
              <w:t xml:space="preserve">spp. </w:t>
            </w:r>
            <w:bookmarkStart w:id="0" w:name="_GoBack"/>
            <w:bookmarkEnd w:id="0"/>
            <w:r w:rsidRPr="006F2BF5">
              <w:rPr>
                <w:rFonts w:ascii="Times New Roman" w:eastAsia="ＭＳ Ｐゴシック" w:hAnsi="Times New Roman"/>
                <w:kern w:val="0"/>
              </w:rPr>
              <w:t>mosquitoes</w:t>
            </w:r>
            <w:r w:rsidR="002D58B9">
              <w:rPr>
                <w:rFonts w:ascii="ＭＳ Ｐゴシック" w:eastAsia="ＭＳ Ｐゴシック" w:hAnsi="ＭＳ Ｐゴシック" w:cs="ＭＳ Ｐゴシック"/>
                <w:kern w:val="0"/>
              </w:rPr>
              <w:t>.</w:t>
            </w:r>
          </w:p>
        </w:tc>
      </w:tr>
      <w:tr w:rsidR="006F2BF5" w:rsidRPr="006F2BF5" w14:paraId="65513A84" w14:textId="77777777" w:rsidTr="006F2BF5">
        <w:trPr>
          <w:trHeight w:val="1435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1CF16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Speci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24C2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Collection month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0EAE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Cattle onl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0A59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Goat (Sheep) only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D6D7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Dog onl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E5A3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Human onl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EE47C" w14:textId="77777777" w:rsid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Bovine/</w:t>
            </w:r>
          </w:p>
          <w:p w14:paraId="76A87301" w14:textId="62C0461C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Goat (Sheep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0EAF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Cattle/Dog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09E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Chicken/Huma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E8195" w14:textId="77777777" w:rsid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Cattle/</w:t>
            </w:r>
          </w:p>
          <w:p w14:paraId="2FD2186B" w14:textId="77777777" w:rsid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Goat (Sheep)</w:t>
            </w:r>
          </w:p>
          <w:p w14:paraId="0451A68D" w14:textId="4A5E3223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/Do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F305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unknow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E272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Total</w:t>
            </w:r>
          </w:p>
        </w:tc>
      </w:tr>
      <w:tr w:rsidR="006F2BF5" w:rsidRPr="006F2BF5" w14:paraId="574856F8" w14:textId="77777777" w:rsidTr="006F2BF5">
        <w:trPr>
          <w:trHeight w:val="360"/>
        </w:trPr>
        <w:tc>
          <w:tcPr>
            <w:tcW w:w="2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3EC5FF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>An. arabien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C4F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M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19C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57B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9CF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4E6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CF7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357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EE4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B75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7EA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EF6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76</w:t>
            </w:r>
          </w:p>
        </w:tc>
      </w:tr>
      <w:tr w:rsidR="006F2BF5" w:rsidRPr="006F2BF5" w14:paraId="3452BB49" w14:textId="77777777" w:rsidTr="006F2BF5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D562B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5C9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730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D40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717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141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322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222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915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EE1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556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2BB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81</w:t>
            </w:r>
          </w:p>
        </w:tc>
      </w:tr>
      <w:tr w:rsidR="006F2BF5" w:rsidRPr="006F2BF5" w14:paraId="6240DAAD" w14:textId="77777777" w:rsidTr="002D58B9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E7B503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8179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ly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E047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D8EA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5DB6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5EF69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27594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8986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BE70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7A230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E7B3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E9C53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4</w:t>
            </w:r>
          </w:p>
        </w:tc>
      </w:tr>
      <w:tr w:rsidR="006F2BF5" w:rsidRPr="006F2BF5" w14:paraId="1DEB09DD" w14:textId="77777777" w:rsidTr="002D58B9">
        <w:trPr>
          <w:trHeight w:val="360"/>
        </w:trPr>
        <w:tc>
          <w:tcPr>
            <w:tcW w:w="281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12020D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>An. gambiae s.s.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997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May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737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6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A04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B96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6B7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5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FC1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962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A02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86B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8A5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7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365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92</w:t>
            </w:r>
          </w:p>
        </w:tc>
      </w:tr>
      <w:tr w:rsidR="006F2BF5" w:rsidRPr="006F2BF5" w14:paraId="24E6731B" w14:textId="77777777" w:rsidTr="006F2BF5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6127D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2FE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CF3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29D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705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221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31C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A6C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2A0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AF7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C01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64A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1</w:t>
            </w:r>
          </w:p>
        </w:tc>
      </w:tr>
      <w:tr w:rsidR="006F2BF5" w:rsidRPr="006F2BF5" w14:paraId="11593733" w14:textId="77777777" w:rsidTr="002D58B9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DA8B01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13880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ly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6F04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D9FC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84F8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059B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DBF1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9468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045D9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7904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6913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EB9C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</w:tr>
      <w:tr w:rsidR="006F2BF5" w:rsidRPr="006F2BF5" w14:paraId="77F87833" w14:textId="77777777" w:rsidTr="002D58B9">
        <w:trPr>
          <w:trHeight w:val="360"/>
        </w:trPr>
        <w:tc>
          <w:tcPr>
            <w:tcW w:w="281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A74C69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 xml:space="preserve">Other </w:t>
            </w: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An. gambiae s.l. </w:t>
            </w:r>
            <w:r w:rsidRPr="006F2BF5">
              <w:rPr>
                <w:rFonts w:ascii="Times New Roman" w:eastAsia="ＭＳ Ｐゴシック" w:hAnsi="Times New Roman"/>
                <w:kern w:val="0"/>
              </w:rPr>
              <w:t>group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2A6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May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0F4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10D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50E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F30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35F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B1A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14C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EA7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5DA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C75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</w:tr>
      <w:tr w:rsidR="006F2BF5" w:rsidRPr="006F2BF5" w14:paraId="1B276A4B" w14:textId="77777777" w:rsidTr="006F2BF5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843ED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974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E01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009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33F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708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383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768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978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976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E1A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82B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</w:tr>
      <w:tr w:rsidR="006F2BF5" w:rsidRPr="006F2BF5" w14:paraId="26EF925D" w14:textId="77777777" w:rsidTr="002D58B9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25817B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53B6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ly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24B19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DB92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5226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B682D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66AB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9BF6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1D8F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C8AA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4071E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F669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</w:tr>
      <w:tr w:rsidR="006F2BF5" w:rsidRPr="006F2BF5" w14:paraId="70977499" w14:textId="77777777" w:rsidTr="002D58B9">
        <w:trPr>
          <w:trHeight w:val="360"/>
        </w:trPr>
        <w:tc>
          <w:tcPr>
            <w:tcW w:w="281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CEB5A7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>An. funestus s.s.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A68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May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613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0C9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F0B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D58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6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751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B85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ACC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958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353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28F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67</w:t>
            </w:r>
          </w:p>
        </w:tc>
      </w:tr>
      <w:tr w:rsidR="006F2BF5" w:rsidRPr="006F2BF5" w14:paraId="072EBF0A" w14:textId="77777777" w:rsidTr="006F2BF5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1039F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D64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7B2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19D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BC5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A1B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94D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C2B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DDF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284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EF6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E9B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53</w:t>
            </w:r>
          </w:p>
        </w:tc>
      </w:tr>
      <w:tr w:rsidR="006F2BF5" w:rsidRPr="006F2BF5" w14:paraId="4E9AD196" w14:textId="77777777" w:rsidTr="002D58B9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63A6E5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664E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ly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8BC5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3F379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3923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D07F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95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7939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5708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5BBEB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F749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190BC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2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6280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25</w:t>
            </w:r>
          </w:p>
        </w:tc>
      </w:tr>
      <w:tr w:rsidR="006F2BF5" w:rsidRPr="006F2BF5" w14:paraId="3C1ABD04" w14:textId="77777777" w:rsidTr="002D58B9">
        <w:trPr>
          <w:trHeight w:val="360"/>
        </w:trPr>
        <w:tc>
          <w:tcPr>
            <w:tcW w:w="281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674C0C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>An. rivulorum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390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May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BFF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B74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25D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3C5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CFA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5C6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EFF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EB2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7D9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700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</w:tr>
      <w:tr w:rsidR="006F2BF5" w:rsidRPr="006F2BF5" w14:paraId="6F391539" w14:textId="77777777" w:rsidTr="006F2BF5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21672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050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DF4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F13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F62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D7B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2F8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F4A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B33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CA1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485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5BD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</w:tr>
      <w:tr w:rsidR="006F2BF5" w:rsidRPr="006F2BF5" w14:paraId="1C0E60B1" w14:textId="77777777" w:rsidTr="002D58B9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F023AA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5299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ly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A6BC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5F29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29166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E1F9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E2B4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F640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DA946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33D3D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3EC0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19BA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</w:tr>
      <w:tr w:rsidR="006F2BF5" w:rsidRPr="006F2BF5" w14:paraId="762B4C35" w14:textId="77777777" w:rsidTr="002D58B9">
        <w:trPr>
          <w:trHeight w:val="360"/>
        </w:trPr>
        <w:tc>
          <w:tcPr>
            <w:tcW w:w="281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A03127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Other</w:t>
            </w:r>
            <w:r w:rsidRPr="006F2BF5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 An. funestus s.l.</w:t>
            </w:r>
            <w:r w:rsidRPr="006F2BF5">
              <w:rPr>
                <w:rFonts w:ascii="Times New Roman" w:eastAsia="ＭＳ Ｐゴシック" w:hAnsi="Times New Roman"/>
                <w:kern w:val="0"/>
              </w:rPr>
              <w:t xml:space="preserve"> group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909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May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C32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B37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BA1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217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1B9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F98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73C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A105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07F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960E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</w:tr>
      <w:tr w:rsidR="006F2BF5" w:rsidRPr="006F2BF5" w14:paraId="62EE2C23" w14:textId="77777777" w:rsidTr="006F2BF5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78523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818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14F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805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C61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6DA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292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12C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7DA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866D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C8C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928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</w:tr>
      <w:tr w:rsidR="006F2BF5" w:rsidRPr="006F2BF5" w14:paraId="7EB3E567" w14:textId="77777777" w:rsidTr="002D58B9">
        <w:trPr>
          <w:trHeight w:val="360"/>
        </w:trPr>
        <w:tc>
          <w:tcPr>
            <w:tcW w:w="2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20150A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D40C6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July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BC6B9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366D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FC684B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39F59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E79F2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E8EA3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E2DC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DDFC9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EE3AC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E12E23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2</w:t>
            </w:r>
          </w:p>
        </w:tc>
      </w:tr>
      <w:tr w:rsidR="006F2BF5" w:rsidRPr="006F2BF5" w14:paraId="0270AECF" w14:textId="77777777" w:rsidTr="002D58B9">
        <w:trPr>
          <w:trHeight w:val="360"/>
        </w:trPr>
        <w:tc>
          <w:tcPr>
            <w:tcW w:w="2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A7D0" w14:textId="77777777" w:rsidR="006F2BF5" w:rsidRPr="006F2BF5" w:rsidRDefault="006F2BF5" w:rsidP="006F2B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Total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6B918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7A21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28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21410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6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87D2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9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55A9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501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1399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9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AE417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D33FA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FCDB1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2F144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358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EA22F" w14:textId="77777777" w:rsidR="006F2BF5" w:rsidRPr="006F2BF5" w:rsidRDefault="006F2BF5" w:rsidP="006F2BF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6F2BF5">
              <w:rPr>
                <w:rFonts w:ascii="Times New Roman" w:eastAsia="ＭＳ Ｐゴシック" w:hAnsi="Times New Roman"/>
                <w:kern w:val="0"/>
              </w:rPr>
              <w:t>1204</w:t>
            </w:r>
          </w:p>
        </w:tc>
      </w:tr>
    </w:tbl>
    <w:p w14:paraId="0654DBDA" w14:textId="77777777" w:rsidR="0014275E" w:rsidRDefault="0014275E"/>
    <w:sectPr w:rsidR="0014275E" w:rsidSect="001576C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6C4"/>
    <w:rsid w:val="000D41A5"/>
    <w:rsid w:val="0014275E"/>
    <w:rsid w:val="001576C4"/>
    <w:rsid w:val="002C4565"/>
    <w:rsid w:val="002D58B9"/>
    <w:rsid w:val="005F6765"/>
    <w:rsid w:val="006F2BF5"/>
    <w:rsid w:val="009F6A6B"/>
    <w:rsid w:val="00A913FC"/>
    <w:rsid w:val="00BF500B"/>
    <w:rsid w:val="00D668A6"/>
    <w:rsid w:val="00ED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791A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Hanako</dc:creator>
  <cp:keywords/>
  <dc:description/>
  <cp:lastModifiedBy>Noboru Minakawa</cp:lastModifiedBy>
  <cp:revision>11</cp:revision>
  <dcterms:created xsi:type="dcterms:W3CDTF">2013-08-05T06:05:00Z</dcterms:created>
  <dcterms:modified xsi:type="dcterms:W3CDTF">2013-09-12T14:38:00Z</dcterms:modified>
</cp:coreProperties>
</file>